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8</w:t>
      </w:r>
      <w:r>
        <w:rPr/>
        <w:t xml:space="preserve"> Hubgenes (genes with highest rank of module membership) in the yellow consensus module in both the ABD and GLU networks.</w:t>
      </w:r>
    </w:p>
    <w:tbl>
      <w:tblPr>
        <w:tblW w:w="95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8"/>
        <w:gridCol w:w="1038"/>
        <w:gridCol w:w="1038"/>
        <w:gridCol w:w="1038"/>
        <w:gridCol w:w="1038"/>
        <w:gridCol w:w="1038"/>
        <w:gridCol w:w="1038"/>
        <w:gridCol w:w="1038"/>
        <w:gridCol w:w="1251"/>
      </w:tblGrid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HGN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ene ID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etS DE pvalue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MM pvalue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DE pvalue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i/>
                <w:iCs/>
                <w:sz w:val="16"/>
                <w:szCs w:val="16"/>
                <w:lang w:val="en-US" w:eastAsia="en-US"/>
              </w:rPr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GLU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 w:eastAsia="en-US"/>
              </w:rPr>
              <w:t>ABD vs GLU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LHFPL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1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E-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0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E-1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8E-03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NMB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45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E-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E-19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NPC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057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8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0E-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E-20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1E-03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22orf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33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0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27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E-03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ADAP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58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6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E-1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9E-04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BCAT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8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E-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8E-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E-1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GPR137B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0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4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E-21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1QC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6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18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E-05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3A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3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7E-0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E-24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.6E-04</w:t>
            </w:r>
          </w:p>
        </w:tc>
      </w:tr>
      <w:tr>
        <w:trPr>
          <w:trHeight w:val="255" w:hRule="atLeast"/>
        </w:trPr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 w:eastAsia="en-US"/>
              </w:rPr>
              <w:t>CD16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33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1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9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E-2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6E-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E-23</w:t>
            </w:r>
          </w:p>
        </w:tc>
        <w:tc>
          <w:tcPr>
            <w:tcW w:w="125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7E-0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DE = differentially expressed; MM=module membership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2T16:29:00Z</dcterms:created>
  <dc:creator>jlmin</dc:creator>
  <dc:description/>
  <cp:keywords/>
  <dc:language>en-US</dc:language>
  <cp:lastModifiedBy>jlmin</cp:lastModifiedBy>
  <dcterms:modified xsi:type="dcterms:W3CDTF">2011-12-27T15:18:00Z</dcterms:modified>
  <cp:revision>3</cp:revision>
  <dc:subject/>
  <dc:title>Table S8 Hubgenes (genes with highest rank of module membership) in the yellow consensus module in both the ABD and GLU networks</dc:title>
</cp:coreProperties>
</file>